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0B9E5" w14:textId="77777777" w:rsidR="0032372A" w:rsidRPr="003C7E88" w:rsidRDefault="00000000">
      <w:pPr>
        <w:pStyle w:val="A"/>
        <w:framePr w:wrap="auto" w:yAlign="inline"/>
        <w:spacing w:after="0" w:line="276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w:bookmarkStart w:id="0" w:name="OLE_LINK25"/>
      <w:bookmarkStart w:id="1" w:name="OLE_LINK26"/>
      <w:r w:rsidRPr="003C7E88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 table</w:t>
      </w:r>
      <w:r w:rsidRPr="003C7E88">
        <w:rPr>
          <w:rFonts w:ascii="Times New Roman" w:eastAsia="SimSun" w:hAnsi="Times New Roman" w:cs="Times New Roman" w:hint="eastAsia"/>
          <w:b/>
          <w:bCs/>
          <w:color w:val="auto"/>
          <w:sz w:val="20"/>
          <w:szCs w:val="20"/>
        </w:rPr>
        <w:t xml:space="preserve"> 1</w:t>
      </w:r>
      <w:bookmarkEnd w:id="0"/>
      <w:r w:rsidRPr="003C7E88">
        <w:rPr>
          <w:rFonts w:ascii="Times New Roman" w:eastAsia="SimSun" w:hAnsi="Times New Roman" w:cs="Times New Roman" w:hint="eastAsia"/>
          <w:b/>
          <w:bCs/>
          <w:color w:val="auto"/>
          <w:sz w:val="20"/>
          <w:szCs w:val="20"/>
        </w:rPr>
        <w:t xml:space="preserve"> </w:t>
      </w:r>
      <w:r w:rsidRPr="003C7E88">
        <w:rPr>
          <w:rFonts w:ascii="Times New Roman" w:eastAsia="SimSun" w:hAnsi="Times New Roman" w:cs="Times New Roman"/>
          <w:color w:val="auto"/>
          <w:sz w:val="20"/>
          <w:szCs w:val="20"/>
        </w:rPr>
        <w:t xml:space="preserve">Risk factors and prognosis data of </w:t>
      </w:r>
      <w:r w:rsidRPr="003C7E88">
        <w:rPr>
          <w:rFonts w:ascii="Times New Roman" w:eastAsia="SimSun" w:hAnsi="Times New Roman" w:cs="Times New Roman" w:hint="eastAsia"/>
          <w:color w:val="auto"/>
          <w:sz w:val="20"/>
          <w:szCs w:val="20"/>
        </w:rPr>
        <w:t>UAT</w:t>
      </w:r>
      <w:r w:rsidRPr="003C7E88">
        <w:rPr>
          <w:rFonts w:ascii="Times New Roman" w:eastAsia="SimSun" w:hAnsi="Times New Roman" w:cs="Times New Roman"/>
          <w:color w:val="auto"/>
          <w:sz w:val="20"/>
          <w:szCs w:val="20"/>
        </w:rPr>
        <w:t xml:space="preserve"> in previous studies</w:t>
      </w:r>
    </w:p>
    <w:tbl>
      <w:tblPr>
        <w:tblW w:w="9405" w:type="dxa"/>
        <w:tblInd w:w="93" w:type="dxa"/>
        <w:tblLook w:val="04A0" w:firstRow="1" w:lastRow="0" w:firstColumn="1" w:lastColumn="0" w:noHBand="0" w:noVBand="1"/>
      </w:tblPr>
      <w:tblGrid>
        <w:gridCol w:w="1290"/>
        <w:gridCol w:w="2220"/>
        <w:gridCol w:w="1215"/>
        <w:gridCol w:w="1485"/>
        <w:gridCol w:w="2070"/>
        <w:gridCol w:w="1125"/>
      </w:tblGrid>
      <w:tr w:rsidR="0032372A" w:rsidRPr="003C7E88" w14:paraId="50853643" w14:textId="77777777">
        <w:trPr>
          <w:trHeight w:val="900"/>
        </w:trPr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086FC5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B4897E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isk factors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0B9810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natal ultrasound signs</w:t>
            </w:r>
          </w:p>
        </w:tc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D5903B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nitoring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AE900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eantment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95600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verse pregnancy outcomes*</w:t>
            </w:r>
          </w:p>
        </w:tc>
      </w:tr>
      <w:tr w:rsidR="0032372A" w:rsidRPr="003C7E88" w14:paraId="0678091E" w14:textId="77777777">
        <w:trPr>
          <w:trHeight w:val="9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F8747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afang</w:t>
            </w:r>
            <w:proofErr w:type="spellEnd"/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u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56797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bnormal pregnancy history, GDM, umbilical cord abnormality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D98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E0449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 and 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4D58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/ Emergency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F074D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%</w:t>
            </w:r>
          </w:p>
        </w:tc>
      </w:tr>
      <w:tr w:rsidR="0032372A" w:rsidRPr="003C7E88" w14:paraId="06F7237C" w14:textId="77777777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65D7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. </w:t>
            </w:r>
            <w:proofErr w:type="spellStart"/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laritsch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CDC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5CD5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4108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87BA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ergency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D0C6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32372A" w:rsidRPr="003C7E88" w14:paraId="43A15E7E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0092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Y Sato 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C78B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tal malforma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EE58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94C0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 and 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9C43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/ Emergency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94BF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80%</w:t>
            </w:r>
          </w:p>
        </w:tc>
      </w:tr>
      <w:tr w:rsidR="0032372A" w:rsidRPr="003C7E88" w14:paraId="3E3F0306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F253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g We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18D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tal malformation, 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D7C4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28E2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 and 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04629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/ Emergency 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677D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0%</w:t>
            </w:r>
          </w:p>
        </w:tc>
      </w:tr>
      <w:tr w:rsidR="0032372A" w:rsidRPr="003C7E88" w14:paraId="1F72F0D0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C424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ixia</w:t>
            </w:r>
            <w:proofErr w:type="spellEnd"/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H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84D15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D45A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C6399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 and 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DBCC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D436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32372A" w:rsidRPr="003C7E88" w14:paraId="31D189C6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2332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istine Shill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0185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tal malformation, 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30250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9D57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EA1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8719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32372A" w:rsidRPr="003C7E88" w14:paraId="0F59B59B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338A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i Tanak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2154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07872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ange grabbed sig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7A97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D025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D463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32372A" w:rsidRPr="003C7E88" w14:paraId="3FE18CD4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B467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stavo Henrique de Oliveir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DBCFF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83390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0C9B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 and CT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625D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4B46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32372A" w:rsidRPr="003C7E88" w14:paraId="7299AFC1" w14:textId="77777777">
        <w:trPr>
          <w:trHeight w:val="600"/>
        </w:trPr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E47708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ng Wa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B75BD4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tal malformation, Umbilical cord abnormality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4A9966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A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EBBF8A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ltrasound and CT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1FD0AC" w14:textId="77777777" w:rsidR="0032372A" w:rsidRPr="003C7E88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xpecting treatment/ Emergency op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953186" w14:textId="77777777" w:rsidR="0032372A" w:rsidRPr="003C7E88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C7E88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%</w:t>
            </w:r>
          </w:p>
        </w:tc>
      </w:tr>
    </w:tbl>
    <w:p w14:paraId="0CF8634C" w14:textId="77777777" w:rsidR="0032372A" w:rsidRPr="003C7E88" w:rsidRDefault="00000000">
      <w:pPr>
        <w:rPr>
          <w:rFonts w:ascii="Times New Roman" w:hAnsi="Times New Roman" w:cs="Times New Roman"/>
          <w:sz w:val="20"/>
          <w:szCs w:val="20"/>
        </w:rPr>
      </w:pPr>
      <w:r w:rsidRPr="003C7E88">
        <w:rPr>
          <w:rFonts w:ascii="Times New Roman" w:hAnsi="Times New Roman" w:cs="Times New Roman"/>
          <w:sz w:val="20"/>
          <w:szCs w:val="20"/>
        </w:rPr>
        <w:t>*Intrauterine fetal death, severe neonatal asphyxia, neonatal malformations, long-term complications, or neonatal death</w:t>
      </w:r>
    </w:p>
    <w:p w14:paraId="3006088B" w14:textId="77777777" w:rsidR="0032372A" w:rsidRPr="003C7E88" w:rsidRDefault="00000000">
      <w:pPr>
        <w:rPr>
          <w:rFonts w:ascii="Times New Roman" w:hAnsi="Times New Roman" w:cs="Times New Roman"/>
          <w:sz w:val="20"/>
          <w:szCs w:val="20"/>
        </w:rPr>
      </w:pPr>
      <w:r w:rsidRPr="003C7E88">
        <w:rPr>
          <w:rFonts w:ascii="Times New Roman" w:hAnsi="Times New Roman" w:cs="Times New Roman"/>
          <w:sz w:val="20"/>
          <w:szCs w:val="20"/>
        </w:rPr>
        <w:t xml:space="preserve">CTG: </w:t>
      </w:r>
      <w:proofErr w:type="gramStart"/>
      <w:r w:rsidRPr="003C7E88">
        <w:rPr>
          <w:rFonts w:ascii="Times New Roman" w:hAnsi="Times New Roman" w:cs="Times New Roman"/>
          <w:sz w:val="20"/>
          <w:szCs w:val="20"/>
        </w:rPr>
        <w:t>cardiotocography( fetal</w:t>
      </w:r>
      <w:proofErr w:type="gramEnd"/>
      <w:r w:rsidRPr="003C7E88">
        <w:rPr>
          <w:rFonts w:ascii="Times New Roman" w:hAnsi="Times New Roman" w:cs="Times New Roman"/>
          <w:sz w:val="20"/>
          <w:szCs w:val="20"/>
        </w:rPr>
        <w:t xml:space="preserve"> heart rate monitoring), UAT: umbilical artery thrombosis</w:t>
      </w:r>
      <w:bookmarkEnd w:id="1"/>
    </w:p>
    <w:sectPr w:rsidR="0032372A" w:rsidRPr="003C7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YzZjc2MGQ1MzAxMWNiODhmMjY1Yjk4Nzg4M2FiMTAifQ=="/>
  </w:docVars>
  <w:rsids>
    <w:rsidRoot w:val="03AE194E"/>
    <w:rsid w:val="0032372A"/>
    <w:rsid w:val="003C7E88"/>
    <w:rsid w:val="03AE194E"/>
    <w:rsid w:val="03EA2651"/>
    <w:rsid w:val="0DF95DB2"/>
    <w:rsid w:val="1C3128DA"/>
    <w:rsid w:val="2F764686"/>
    <w:rsid w:val="32132BEF"/>
    <w:rsid w:val="322C1F03"/>
    <w:rsid w:val="32DF445D"/>
    <w:rsid w:val="33E15856"/>
    <w:rsid w:val="3D4307CD"/>
    <w:rsid w:val="576A3A3F"/>
    <w:rsid w:val="5DC65EB1"/>
    <w:rsid w:val="671F7ECA"/>
    <w:rsid w:val="71950EF3"/>
    <w:rsid w:val="758D7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0B3E3E"/>
  <w15:docId w15:val="{33A69E8B-4060-4DB2-9D70-7FDB2CFE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qFormat/>
    <w:pPr>
      <w:framePr w:wrap="around" w:hAnchor="text" w:y="1"/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zh-CN"/>
    </w:rPr>
  </w:style>
  <w:style w:type="paragraph" w:customStyle="1" w:styleId="A">
    <w:name w:val="正文 A"/>
    <w:qFormat/>
    <w:pPr>
      <w:framePr w:wrap="around" w:hAnchor="text" w:y="1"/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 w:eastAsia="zh-CN"/>
    </w:rPr>
  </w:style>
  <w:style w:type="paragraph" w:customStyle="1" w:styleId="B">
    <w:name w:val="正文 B"/>
    <w:qFormat/>
    <w:pPr>
      <w:framePr w:wrap="around" w:hAnchor="text" w:y="1"/>
      <w:spacing w:after="160" w:line="259" w:lineRule="auto"/>
    </w:pPr>
    <w:rPr>
      <w:rFonts w:eastAsia="Arial Unicode MS" w:cs="Arial Unicode MS"/>
      <w:color w:val="000000"/>
      <w:sz w:val="24"/>
      <w:szCs w:val="24"/>
      <w:u w:color="000000"/>
      <w:lang w:val="en-US" w:eastAsia="zh-CN"/>
    </w:rPr>
  </w:style>
  <w:style w:type="paragraph" w:customStyle="1" w:styleId="C">
    <w:name w:val="正文 C"/>
    <w:qFormat/>
    <w:pPr>
      <w:framePr w:wrap="around" w:hAnchor="text" w:y="1"/>
      <w:spacing w:after="160" w:line="259" w:lineRule="auto"/>
    </w:pPr>
    <w:rPr>
      <w:rFonts w:eastAsia="Arial Unicode MS" w:cs="Arial Unicode MS"/>
      <w:color w:val="000000"/>
      <w:sz w:val="24"/>
      <w:szCs w:val="24"/>
      <w:u w:color="000000"/>
      <w:lang w:val="en-US" w:eastAsia="zh-CN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豆浆油条</dc:creator>
  <cp:lastModifiedBy>Elsa Carron</cp:lastModifiedBy>
  <cp:revision>2</cp:revision>
  <dcterms:created xsi:type="dcterms:W3CDTF">2022-10-09T05:25:00Z</dcterms:created>
  <dcterms:modified xsi:type="dcterms:W3CDTF">2023-05-3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2AD6AB88458405798A997609F628705</vt:lpwstr>
  </property>
</Properties>
</file>